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E04C3" w14:textId="77777777" w:rsidR="002E434F" w:rsidRDefault="002E434F" w:rsidP="002E43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</w:t>
      </w:r>
      <w:r>
        <w:rPr>
          <w:rFonts w:ascii="Times New Roman" w:hAnsi="Times New Roman" w:cs="Times New Roman"/>
          <w:sz w:val="24"/>
          <w:szCs w:val="24"/>
        </w:rPr>
        <w:t xml:space="preserve">lementary </w:t>
      </w:r>
      <w:r w:rsidRPr="00DC475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C475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 w:hint="eastAsia"/>
          <w:sz w:val="24"/>
          <w:szCs w:val="24"/>
        </w:rPr>
        <w:t>ni</w:t>
      </w:r>
      <w:r w:rsidRPr="00D95175">
        <w:rPr>
          <w:rFonts w:ascii="Times New Roman" w:hAnsi="Times New Roman" w:cs="Times New Roman"/>
          <w:sz w:val="24"/>
          <w:szCs w:val="24"/>
        </w:rPr>
        <w:t>variate</w:t>
      </w:r>
      <w:r>
        <w:rPr>
          <w:rFonts w:ascii="Times New Roman" w:hAnsi="Times New Roman" w:cs="Times New Roman"/>
          <w:sz w:val="24"/>
          <w:szCs w:val="24"/>
        </w:rPr>
        <w:t xml:space="preserve"> and multivariate</w:t>
      </w:r>
      <w:r w:rsidRPr="00D95175">
        <w:rPr>
          <w:rFonts w:ascii="Times New Roman" w:hAnsi="Times New Roman" w:cs="Times New Roman"/>
          <w:sz w:val="24"/>
          <w:szCs w:val="24"/>
        </w:rPr>
        <w:t xml:space="preserve"> association of baseline </w:t>
      </w:r>
      <w:r>
        <w:rPr>
          <w:rFonts w:ascii="Times New Roman" w:hAnsi="Times New Roman" w:cs="Times New Roman"/>
          <w:sz w:val="24"/>
          <w:szCs w:val="24"/>
        </w:rPr>
        <w:t>clinical</w:t>
      </w:r>
      <w:r w:rsidRPr="00D95175">
        <w:rPr>
          <w:rFonts w:ascii="Times New Roman" w:hAnsi="Times New Roman" w:cs="Times New Roman"/>
          <w:sz w:val="24"/>
          <w:szCs w:val="24"/>
        </w:rPr>
        <w:t xml:space="preserve"> characteristics with</w:t>
      </w:r>
      <w:r>
        <w:rPr>
          <w:rFonts w:ascii="Times New Roman" w:hAnsi="Times New Roman" w:cs="Times New Roman"/>
          <w:sz w:val="24"/>
          <w:szCs w:val="24"/>
        </w:rPr>
        <w:t xml:space="preserve"> durable clinical benefit (DCB) of patients with liver metastasis in non-hypermutated group (n=48)</w:t>
      </w:r>
    </w:p>
    <w:tbl>
      <w:tblPr>
        <w:tblStyle w:val="TableGrid"/>
        <w:tblW w:w="117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3827"/>
        <w:gridCol w:w="2414"/>
      </w:tblGrid>
      <w:tr w:rsidR="002E434F" w:rsidRPr="005D3721" w14:paraId="1424F534" w14:textId="77777777" w:rsidTr="00C600BF">
        <w:tc>
          <w:tcPr>
            <w:tcW w:w="5529" w:type="dxa"/>
            <w:vMerge w:val="restart"/>
            <w:vAlign w:val="center"/>
          </w:tcPr>
          <w:p w14:paraId="4B299B96" w14:textId="77777777" w:rsidR="002E434F" w:rsidRPr="001C2DBC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2DBC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6241" w:type="dxa"/>
            <w:gridSpan w:val="2"/>
            <w:vAlign w:val="center"/>
          </w:tcPr>
          <w:p w14:paraId="16429A45" w14:textId="77777777" w:rsidR="002E434F" w:rsidRPr="001C2DBC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ivariate analysis</w:t>
            </w:r>
          </w:p>
        </w:tc>
      </w:tr>
      <w:tr w:rsidR="002E434F" w:rsidRPr="005D3721" w14:paraId="496FF704" w14:textId="77777777" w:rsidTr="00C600BF">
        <w:tc>
          <w:tcPr>
            <w:tcW w:w="5529" w:type="dxa"/>
            <w:vMerge/>
            <w:vAlign w:val="center"/>
          </w:tcPr>
          <w:p w14:paraId="68DF7ED7" w14:textId="77777777" w:rsidR="002E434F" w:rsidRPr="001C2DBC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6111EBB9" w14:textId="77777777" w:rsidR="002E434F" w:rsidRPr="001C2DBC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2414" w:type="dxa"/>
          </w:tcPr>
          <w:p w14:paraId="078D0E73" w14:textId="77777777" w:rsidR="002E434F" w:rsidRPr="001C2DBC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2DBC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2E434F" w:rsidRPr="005D3721" w14:paraId="4239F2C9" w14:textId="77777777" w:rsidTr="00C600BF">
        <w:tc>
          <w:tcPr>
            <w:tcW w:w="5529" w:type="dxa"/>
          </w:tcPr>
          <w:p w14:paraId="676438DB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 (≤60 vs &gt;60)</w:t>
            </w:r>
          </w:p>
          <w:p w14:paraId="0AE612B0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mal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s female)</w:t>
            </w:r>
          </w:p>
          <w:p w14:paraId="37679758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imary site (right vs left)</w:t>
            </w:r>
          </w:p>
          <w:p w14:paraId="1C25E7A8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stology (AC vs MC+SRCC)</w:t>
            </w:r>
          </w:p>
          <w:p w14:paraId="7534E5F4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S/BRAF status (wild vs mutated)</w:t>
            </w:r>
          </w:p>
          <w:p w14:paraId="0966BE40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vious lines of therapy (≤2 vs &gt;2)</w:t>
            </w:r>
          </w:p>
          <w:p w14:paraId="459D536C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tastatic sites (≤2 vs &gt;2)</w:t>
            </w:r>
          </w:p>
          <w:p w14:paraId="3F963C96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seline lesion number (≤5 vs &gt;5)</w:t>
            </w:r>
          </w:p>
          <w:p w14:paraId="019F24FB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ximal tumor size (≤4 vs &gt;4cm)</w:t>
            </w:r>
          </w:p>
          <w:p w14:paraId="515A6688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 w:rsidRPr="001C2DBC">
              <w:rPr>
                <w:rFonts w:ascii="Times New Roman" w:hAnsi="Times New Roman" w:cs="Times New Roman"/>
                <w:szCs w:val="21"/>
              </w:rPr>
              <w:t xml:space="preserve">Summary </w:t>
            </w:r>
            <w:r>
              <w:rPr>
                <w:rFonts w:ascii="Times New Roman" w:hAnsi="Times New Roman" w:cs="Times New Roman"/>
                <w:szCs w:val="21"/>
              </w:rPr>
              <w:t>size</w:t>
            </w:r>
            <w:r w:rsidRPr="001C2DBC">
              <w:rPr>
                <w:rFonts w:ascii="Times New Roman" w:hAnsi="Times New Roman" w:cs="Times New Roman"/>
                <w:szCs w:val="21"/>
              </w:rPr>
              <w:t xml:space="preserve"> of target lesions</w:t>
            </w:r>
            <w:r>
              <w:rPr>
                <w:rFonts w:ascii="Times New Roman" w:hAnsi="Times New Roman" w:cs="Times New Roman"/>
                <w:szCs w:val="21"/>
              </w:rPr>
              <w:t xml:space="preserve"> (≤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vs &gt;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cm)</w:t>
            </w:r>
          </w:p>
          <w:p w14:paraId="141C55D6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A (≤50 vs &gt;50 ng</w:t>
            </w:r>
            <w:r>
              <w:rPr>
                <w:rFonts w:ascii="Times New Roman" w:hAnsi="Times New Roman" w:cs="Times New Roman" w:hint="eastAsia"/>
                <w:szCs w:val="21"/>
              </w:rPr>
              <w:t>/m</w:t>
            </w:r>
            <w:r>
              <w:rPr>
                <w:rFonts w:ascii="Times New Roman" w:hAnsi="Times New Roman" w:cs="Times New Roman"/>
                <w:szCs w:val="21"/>
              </w:rPr>
              <w:t>L)</w:t>
            </w:r>
          </w:p>
          <w:p w14:paraId="1E15BD4C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19-9 (≤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0 vs &gt;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>
              <w:rPr>
                <w:rFonts w:ascii="Times New Roman" w:hAnsi="Times New Roman" w:cs="Times New Roman" w:hint="eastAsia"/>
                <w:szCs w:val="21"/>
              </w:rPr>
              <w:t>units/m</w:t>
            </w:r>
            <w:r>
              <w:rPr>
                <w:rFonts w:ascii="Times New Roman" w:hAnsi="Times New Roman" w:cs="Times New Roman"/>
                <w:szCs w:val="21"/>
              </w:rPr>
              <w:t>L)</w:t>
            </w:r>
          </w:p>
          <w:p w14:paraId="430BDC2F" w14:textId="77777777" w:rsidR="002E434F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A125 (≤35 vs &gt;35 </w:t>
            </w:r>
            <w:r>
              <w:rPr>
                <w:rFonts w:ascii="Times New Roman" w:hAnsi="Times New Roman" w:cs="Times New Roman" w:hint="eastAsia"/>
                <w:szCs w:val="21"/>
              </w:rPr>
              <w:t>units/m</w:t>
            </w:r>
            <w:r>
              <w:rPr>
                <w:rFonts w:ascii="Times New Roman" w:hAnsi="Times New Roman" w:cs="Times New Roman"/>
                <w:szCs w:val="21"/>
              </w:rPr>
              <w:t>L)</w:t>
            </w:r>
          </w:p>
          <w:p w14:paraId="390ACD2B" w14:textId="77777777" w:rsidR="002E434F" w:rsidRPr="001678F9" w:rsidRDefault="002E434F" w:rsidP="00C60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890C0F">
              <w:rPr>
                <w:rFonts w:ascii="Times New Roman" w:hAnsi="Times New Roman" w:cs="Times New Roman"/>
                <w:szCs w:val="21"/>
              </w:rPr>
              <w:t>ombined immunotherapy</w:t>
            </w:r>
            <w:r w:rsidRPr="001C2DBC">
              <w:rPr>
                <w:rFonts w:ascii="Times New Roman" w:hAnsi="Times New Roman" w:cs="Times New Roman"/>
                <w:szCs w:val="21"/>
              </w:rPr>
              <w:t xml:space="preserve"> regime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(Reg vs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ru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vs Chemo)</w:t>
            </w:r>
          </w:p>
        </w:tc>
        <w:tc>
          <w:tcPr>
            <w:tcW w:w="3827" w:type="dxa"/>
          </w:tcPr>
          <w:p w14:paraId="6E6DB925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60 (0.453-6.831)</w:t>
            </w:r>
          </w:p>
          <w:p w14:paraId="0264A812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1 (0.080-1.372)</w:t>
            </w:r>
          </w:p>
          <w:p w14:paraId="6A90761B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5 (0.097-2.837)</w:t>
            </w:r>
          </w:p>
          <w:p w14:paraId="430FD329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3 (0.116-4.249)</w:t>
            </w:r>
          </w:p>
          <w:p w14:paraId="5124A535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3 (0.158-2.609)</w:t>
            </w:r>
          </w:p>
          <w:p w14:paraId="05E2CFE1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22 (0.315-4.744)</w:t>
            </w:r>
          </w:p>
          <w:p w14:paraId="694D943F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3 (0.332-5.353)</w:t>
            </w:r>
          </w:p>
          <w:p w14:paraId="603D26DA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33 (0.288-11.665)</w:t>
            </w:r>
          </w:p>
          <w:p w14:paraId="25085D9A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32 (0.464-8.905)</w:t>
            </w:r>
          </w:p>
          <w:p w14:paraId="4CFB9FB5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4 (0.283-4.233)</w:t>
            </w:r>
          </w:p>
          <w:p w14:paraId="6C2AB685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53 (0.510-10.859)</w:t>
            </w:r>
          </w:p>
          <w:p w14:paraId="3DA90F5E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88 (0.381-6.625)</w:t>
            </w:r>
          </w:p>
          <w:p w14:paraId="19BF5727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00 (0.723-56.635)</w:t>
            </w:r>
          </w:p>
          <w:p w14:paraId="5C7F2A04" w14:textId="77777777" w:rsidR="002E434F" w:rsidRPr="001C2DBC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5 (0.302-2.311)</w:t>
            </w:r>
          </w:p>
        </w:tc>
        <w:tc>
          <w:tcPr>
            <w:tcW w:w="2414" w:type="dxa"/>
          </w:tcPr>
          <w:p w14:paraId="157BB3CC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4</w:t>
            </w:r>
          </w:p>
          <w:p w14:paraId="45AD5281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7</w:t>
            </w:r>
          </w:p>
          <w:p w14:paraId="2542FDF3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4</w:t>
            </w:r>
          </w:p>
          <w:p w14:paraId="16151A03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1</w:t>
            </w:r>
          </w:p>
          <w:p w14:paraId="4293AA8C" w14:textId="77777777" w:rsidR="002E434F" w:rsidRPr="001B26CA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6</w:t>
            </w:r>
          </w:p>
          <w:p w14:paraId="3602A54F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2</w:t>
            </w:r>
          </w:p>
          <w:p w14:paraId="1E8CA97C" w14:textId="77777777" w:rsidR="002E434F" w:rsidRPr="00641A50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1A5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85</w:t>
            </w:r>
          </w:p>
          <w:p w14:paraId="154EAF19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1</w:t>
            </w:r>
          </w:p>
          <w:p w14:paraId="06A01CA4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7</w:t>
            </w:r>
          </w:p>
          <w:p w14:paraId="477768CA" w14:textId="77777777" w:rsidR="002E434F" w:rsidRPr="00516298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629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16298">
              <w:rPr>
                <w:rFonts w:ascii="Times New Roman" w:hAnsi="Times New Roman" w:cs="Times New Roman"/>
                <w:szCs w:val="21"/>
              </w:rPr>
              <w:t>.897</w:t>
            </w:r>
          </w:p>
          <w:p w14:paraId="4AFBE37A" w14:textId="77777777" w:rsidR="002E434F" w:rsidRPr="00516298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629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1629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73</w:t>
            </w:r>
          </w:p>
          <w:p w14:paraId="3C528DD9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6</w:t>
            </w:r>
          </w:p>
          <w:p w14:paraId="46187F18" w14:textId="77777777" w:rsidR="002E434F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78F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C78F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95</w:t>
            </w:r>
          </w:p>
          <w:p w14:paraId="34D09D93" w14:textId="77777777" w:rsidR="002E434F" w:rsidRPr="00641A50" w:rsidRDefault="002E434F" w:rsidP="00C60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8</w:t>
            </w:r>
          </w:p>
        </w:tc>
      </w:tr>
    </w:tbl>
    <w:p w14:paraId="4423CF74" w14:textId="77777777" w:rsidR="002E434F" w:rsidRDefault="002E434F" w:rsidP="002E43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A</w:t>
      </w:r>
      <w:r>
        <w:rPr>
          <w:rFonts w:ascii="Times New Roman" w:hAnsi="Times New Roman" w:cs="Times New Roman"/>
        </w:rPr>
        <w:t xml:space="preserve">C, adenocarcinoma; MC, mucinous adenocarcinoma; SRCC, signet-ring cell carcinoma; CEA, carcinoembryonic antigen; CA, carbohydrate antigen; Reg, regorafenib; </w:t>
      </w:r>
      <w:proofErr w:type="spellStart"/>
      <w:r>
        <w:rPr>
          <w:rFonts w:ascii="Times New Roman" w:hAnsi="Times New Roman" w:cs="Times New Roman"/>
        </w:rPr>
        <w:t>Fru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ruquintinib</w:t>
      </w:r>
      <w:proofErr w:type="spellEnd"/>
      <w:r>
        <w:rPr>
          <w:rFonts w:ascii="Times New Roman" w:hAnsi="Times New Roman" w:cs="Times New Roman"/>
        </w:rPr>
        <w:t>; Chemo, chemotherapy.</w:t>
      </w:r>
    </w:p>
    <w:p w14:paraId="2CDA6517" w14:textId="77777777" w:rsidR="00001A96" w:rsidRDefault="00001A96"/>
    <w:p w14:paraId="293B6562" w14:textId="490EE4F3" w:rsidR="00DD030B" w:rsidRDefault="002E434F" w:rsidP="004600F8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DD030B" w:rsidSect="002E434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F487BA" w14:textId="77777777" w:rsidR="002E434F" w:rsidRPr="002E434F" w:rsidRDefault="002E434F"/>
    <w:sectPr w:rsidR="002E434F" w:rsidRPr="002E434F" w:rsidSect="00DD030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76277" w14:textId="77777777" w:rsidR="00184B68" w:rsidRDefault="00184B68" w:rsidP="006B49B0">
      <w:r>
        <w:separator/>
      </w:r>
    </w:p>
  </w:endnote>
  <w:endnote w:type="continuationSeparator" w:id="0">
    <w:p w14:paraId="5FEB91F2" w14:textId="77777777" w:rsidR="00184B68" w:rsidRDefault="00184B68" w:rsidP="006B4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1F4E7" w14:textId="77777777" w:rsidR="00184B68" w:rsidRDefault="00184B68" w:rsidP="006B49B0">
      <w:r>
        <w:separator/>
      </w:r>
    </w:p>
  </w:footnote>
  <w:footnote w:type="continuationSeparator" w:id="0">
    <w:p w14:paraId="422BBE79" w14:textId="77777777" w:rsidR="00184B68" w:rsidRDefault="00184B68" w:rsidP="006B4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34F"/>
    <w:rsid w:val="00001A96"/>
    <w:rsid w:val="00184B68"/>
    <w:rsid w:val="002E434F"/>
    <w:rsid w:val="004600F8"/>
    <w:rsid w:val="00521F4F"/>
    <w:rsid w:val="006B49B0"/>
    <w:rsid w:val="006E04C3"/>
    <w:rsid w:val="00923006"/>
    <w:rsid w:val="00AD6CF6"/>
    <w:rsid w:val="00C9050C"/>
    <w:rsid w:val="00D23F31"/>
    <w:rsid w:val="00DD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93A59"/>
  <w15:chartTrackingRefBased/>
  <w15:docId w15:val="{19ABAA03-9D23-4BC4-B1E6-804A114B9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3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4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49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4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49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CB4D1-7755-47A5-9E7E-C807F50EE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</dc:creator>
  <cp:keywords/>
  <dc:description/>
  <cp:lastModifiedBy>Microsoft Office User</cp:lastModifiedBy>
  <cp:revision>9</cp:revision>
  <dcterms:created xsi:type="dcterms:W3CDTF">2022-06-01T11:08:00Z</dcterms:created>
  <dcterms:modified xsi:type="dcterms:W3CDTF">2022-11-11T09:33:00Z</dcterms:modified>
</cp:coreProperties>
</file>